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1398" w:rsidRDefault="008934B7" w:rsidP="00866AF8">
      <w:pPr>
        <w:jc w:val="center"/>
        <w:rPr>
          <w:b/>
        </w:rPr>
      </w:pPr>
      <w:r>
        <w:rPr>
          <w:b/>
          <w:noProof/>
          <w:lang w:eastAsia="zh-CN"/>
        </w:rPr>
        <w:drawing>
          <wp:inline distT="0" distB="0" distL="0" distR="0">
            <wp:extent cx="4564686" cy="876482"/>
            <wp:effectExtent l="0" t="0" r="7620" b="0"/>
            <wp:docPr id="1" name="Picture 1" descr="PROMMTT logo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MMTT logo FINA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93700" cy="882053"/>
                    </a:xfrm>
                    <a:prstGeom prst="rect">
                      <a:avLst/>
                    </a:prstGeom>
                    <a:noFill/>
                    <a:ln>
                      <a:noFill/>
                    </a:ln>
                  </pic:spPr>
                </pic:pic>
              </a:graphicData>
            </a:graphic>
          </wp:inline>
        </w:drawing>
      </w:r>
    </w:p>
    <w:p w:rsidR="00F17611" w:rsidRDefault="00F17611" w:rsidP="0077780B">
      <w:pPr>
        <w:jc w:val="center"/>
        <w:rPr>
          <w:b/>
        </w:rPr>
      </w:pPr>
    </w:p>
    <w:p w:rsidR="004D1398" w:rsidRDefault="00F17611" w:rsidP="0077780B">
      <w:pPr>
        <w:jc w:val="center"/>
        <w:rPr>
          <w:b/>
        </w:rPr>
      </w:pPr>
      <w:r>
        <w:rPr>
          <w:b/>
        </w:rPr>
        <w:t>PROMMTT</w:t>
      </w:r>
    </w:p>
    <w:p w:rsidR="00C351DC" w:rsidRPr="0077780B" w:rsidRDefault="00C351DC" w:rsidP="0077780B">
      <w:pPr>
        <w:jc w:val="center"/>
        <w:rPr>
          <w:b/>
        </w:rPr>
      </w:pPr>
      <w:r w:rsidRPr="0077780B">
        <w:rPr>
          <w:b/>
        </w:rPr>
        <w:t>Publication Committee</w:t>
      </w:r>
      <w:r w:rsidR="00530D69">
        <w:rPr>
          <w:b/>
        </w:rPr>
        <w:t xml:space="preserve"> Guideline</w:t>
      </w:r>
      <w:r w:rsidR="00F17611">
        <w:rPr>
          <w:b/>
        </w:rPr>
        <w:t>s</w:t>
      </w:r>
    </w:p>
    <w:p w:rsidR="00C351DC" w:rsidRPr="0077780B" w:rsidRDefault="00C351DC" w:rsidP="0077780B">
      <w:pPr>
        <w:jc w:val="center"/>
        <w:rPr>
          <w:b/>
        </w:rPr>
      </w:pPr>
    </w:p>
    <w:p w:rsidR="002C0BBE" w:rsidRDefault="0077780B">
      <w:r>
        <w:t xml:space="preserve">The following guidelines have been </w:t>
      </w:r>
      <w:r w:rsidR="006C02DA">
        <w:t>established</w:t>
      </w:r>
      <w:r>
        <w:t xml:space="preserve"> by the </w:t>
      </w:r>
      <w:r w:rsidR="00F17611">
        <w:t xml:space="preserve">PROMMTT </w:t>
      </w:r>
      <w:r>
        <w:t xml:space="preserve">Publication Committee for </w:t>
      </w:r>
      <w:r w:rsidR="00983278">
        <w:t>distribution</w:t>
      </w:r>
      <w:r w:rsidR="00FC7145">
        <w:t xml:space="preserve"> of data</w:t>
      </w:r>
      <w:r w:rsidR="008C46EB">
        <w:t xml:space="preserve"> mai</w:t>
      </w:r>
      <w:r w:rsidR="00A529AF">
        <w:t>ntained by the Data Coordinating</w:t>
      </w:r>
      <w:r w:rsidR="008C46EB">
        <w:t xml:space="preserve"> Center</w:t>
      </w:r>
      <w:r w:rsidR="00C41867">
        <w:t>.</w:t>
      </w:r>
      <w:r w:rsidR="008C46EB">
        <w:t xml:space="preserve">  These guidelines</w:t>
      </w:r>
      <w:r w:rsidR="00991080">
        <w:t xml:space="preserve"> refer to </w:t>
      </w:r>
      <w:r w:rsidR="00A529AF">
        <w:t>multi-center data only and not site specific data.</w:t>
      </w:r>
      <w:r w:rsidR="008C46EB">
        <w:t xml:space="preserve">  </w:t>
      </w:r>
      <w:r w:rsidR="00C41867">
        <w:t xml:space="preserve">  </w:t>
      </w:r>
      <w:r w:rsidR="00553D19">
        <w:t xml:space="preserve">  </w:t>
      </w:r>
    </w:p>
    <w:p w:rsidR="00C351DC" w:rsidRDefault="002C0BBE" w:rsidP="008934B7">
      <w:pPr>
        <w:rPr>
          <w:b/>
          <w:i/>
          <w:sz w:val="20"/>
          <w:szCs w:val="20"/>
        </w:rPr>
      </w:pPr>
      <w:r w:rsidRPr="00A53BE2">
        <w:rPr>
          <w:b/>
        </w:rPr>
        <w:t xml:space="preserve">    [</w:t>
      </w:r>
      <w:r w:rsidR="00553D19" w:rsidRPr="00A53BE2">
        <w:rPr>
          <w:b/>
        </w:rPr>
        <w:t>A</w:t>
      </w:r>
      <w:r w:rsidR="00553D19" w:rsidRPr="00A53BE2">
        <w:rPr>
          <w:b/>
          <w:i/>
          <w:sz w:val="20"/>
          <w:szCs w:val="20"/>
        </w:rPr>
        <w:t xml:space="preserve">ll data </w:t>
      </w:r>
      <w:r w:rsidR="00DD43FD">
        <w:rPr>
          <w:b/>
          <w:i/>
          <w:sz w:val="20"/>
          <w:szCs w:val="20"/>
        </w:rPr>
        <w:t>were</w:t>
      </w:r>
      <w:r w:rsidR="00DD43FD" w:rsidRPr="00A53BE2">
        <w:rPr>
          <w:b/>
          <w:i/>
          <w:sz w:val="20"/>
          <w:szCs w:val="20"/>
        </w:rPr>
        <w:t xml:space="preserve"> </w:t>
      </w:r>
      <w:r w:rsidR="00553D19" w:rsidRPr="00A53BE2">
        <w:rPr>
          <w:b/>
          <w:i/>
          <w:sz w:val="20"/>
          <w:szCs w:val="20"/>
        </w:rPr>
        <w:t xml:space="preserve">collected under the protocol </w:t>
      </w:r>
      <w:r w:rsidR="00C351DC" w:rsidRPr="00A53BE2">
        <w:rPr>
          <w:b/>
          <w:i/>
          <w:sz w:val="20"/>
          <w:szCs w:val="20"/>
        </w:rPr>
        <w:t xml:space="preserve">titled:  </w:t>
      </w:r>
      <w:r w:rsidR="002B5609">
        <w:rPr>
          <w:b/>
          <w:i/>
          <w:sz w:val="20"/>
          <w:szCs w:val="20"/>
        </w:rPr>
        <w:t>PR</w:t>
      </w:r>
      <w:bookmarkStart w:id="0" w:name="_GoBack"/>
      <w:bookmarkEnd w:id="0"/>
      <w:r w:rsidR="00F17611">
        <w:rPr>
          <w:b/>
          <w:i/>
          <w:sz w:val="20"/>
          <w:szCs w:val="20"/>
        </w:rPr>
        <w:t xml:space="preserve">ospective Observational Multicenter </w:t>
      </w:r>
      <w:r w:rsidR="00835FB5">
        <w:rPr>
          <w:b/>
          <w:i/>
          <w:sz w:val="20"/>
          <w:szCs w:val="20"/>
        </w:rPr>
        <w:t>Major Trauma</w:t>
      </w:r>
      <w:r w:rsidR="00F17611">
        <w:rPr>
          <w:b/>
          <w:i/>
          <w:sz w:val="20"/>
          <w:szCs w:val="20"/>
        </w:rPr>
        <w:t xml:space="preserve"> Transfusion </w:t>
      </w:r>
      <w:r w:rsidR="008934B7">
        <w:rPr>
          <w:b/>
          <w:i/>
          <w:sz w:val="20"/>
          <w:szCs w:val="20"/>
        </w:rPr>
        <w:t>sT</w:t>
      </w:r>
      <w:r w:rsidR="00F17611">
        <w:rPr>
          <w:b/>
          <w:i/>
          <w:sz w:val="20"/>
          <w:szCs w:val="20"/>
        </w:rPr>
        <w:t>udy</w:t>
      </w:r>
      <w:r w:rsidRPr="00A53BE2">
        <w:rPr>
          <w:b/>
          <w:i/>
          <w:sz w:val="20"/>
          <w:szCs w:val="20"/>
        </w:rPr>
        <w:t>]</w:t>
      </w:r>
    </w:p>
    <w:p w:rsidR="00D677F2" w:rsidRDefault="00FC7145" w:rsidP="00866AF8">
      <w:pPr>
        <w:spacing w:before="120" w:after="120"/>
        <w:ind w:left="360"/>
      </w:pPr>
      <w:r>
        <w:t>Cleaned and locked data sets will be sent to all PROMMT</w:t>
      </w:r>
      <w:r w:rsidR="00835FB5">
        <w:t>T</w:t>
      </w:r>
      <w:r>
        <w:t xml:space="preserve"> site PIs.</w:t>
      </w:r>
    </w:p>
    <w:p w:rsidR="00A52ABF" w:rsidRDefault="00A52ABF" w:rsidP="00866AF8">
      <w:pPr>
        <w:numPr>
          <w:ilvl w:val="0"/>
          <w:numId w:val="1"/>
        </w:numPr>
        <w:spacing w:before="120" w:after="120"/>
      </w:pPr>
      <w:r>
        <w:t>The dataset is not to be shared with individuals who are not part of the PROMMT</w:t>
      </w:r>
      <w:r w:rsidR="00835FB5">
        <w:t>T</w:t>
      </w:r>
      <w:r>
        <w:t xml:space="preserve"> study group.</w:t>
      </w:r>
    </w:p>
    <w:p w:rsidR="00A52ABF" w:rsidRDefault="00A52ABF" w:rsidP="00866AF8">
      <w:pPr>
        <w:numPr>
          <w:ilvl w:val="0"/>
          <w:numId w:val="2"/>
        </w:numPr>
        <w:spacing w:before="120" w:after="120"/>
      </w:pPr>
      <w:r>
        <w:t>All abstracts, manuscripts and other potentially publishable products will be reviewed by the publication committee.  The publication committee will review all submissions to ensure absence of conflict with previously approved projects, determine merit, and record date and approval of the</w:t>
      </w:r>
      <w:r w:rsidDel="009240FE">
        <w:t xml:space="preserve"> </w:t>
      </w:r>
      <w:r>
        <w:t>submis</w:t>
      </w:r>
      <w:r w:rsidR="007024E8">
        <w:t>s</w:t>
      </w:r>
      <w:r>
        <w:t>ion.  There will be a member from each site and the DCC on the Publication Committee.  Members of the publication committee will also have the opportunity to voluntarily assist with the proposed research and form a writing group.</w:t>
      </w:r>
    </w:p>
    <w:p w:rsidR="00A52ABF" w:rsidRDefault="00A52ABF" w:rsidP="00866AF8">
      <w:pPr>
        <w:numPr>
          <w:ilvl w:val="0"/>
          <w:numId w:val="2"/>
        </w:numPr>
        <w:spacing w:before="120" w:after="120"/>
      </w:pPr>
      <w:r>
        <w:t>Any extrinsic use of PROMMT</w:t>
      </w:r>
      <w:r w:rsidR="00835FB5">
        <w:t>T</w:t>
      </w:r>
      <w:r>
        <w:t xml:space="preserve"> dataset must be approved by the publication committee.  </w:t>
      </w:r>
    </w:p>
    <w:p w:rsidR="00001A05" w:rsidRDefault="00FB7D37" w:rsidP="00866AF8">
      <w:pPr>
        <w:spacing w:before="120" w:after="120"/>
      </w:pPr>
      <w:r>
        <w:t>The following</w:t>
      </w:r>
      <w:r w:rsidR="00A24464">
        <w:t xml:space="preserve"> guidelines have been </w:t>
      </w:r>
      <w:r w:rsidR="0069231B">
        <w:t>established</w:t>
      </w:r>
      <w:r w:rsidR="00A24464">
        <w:t xml:space="preserve"> by the </w:t>
      </w:r>
      <w:r w:rsidR="00F17611">
        <w:t xml:space="preserve">PROMMTT </w:t>
      </w:r>
      <w:r w:rsidR="00A24464">
        <w:t xml:space="preserve">Publication Committee for </w:t>
      </w:r>
      <w:r w:rsidR="00120363">
        <w:t xml:space="preserve">submitting a </w:t>
      </w:r>
      <w:r w:rsidR="00A24464">
        <w:t>manuscript</w:t>
      </w:r>
      <w:r w:rsidR="00001A05">
        <w:t xml:space="preserve"> </w:t>
      </w:r>
      <w:r w:rsidR="00120363">
        <w:t>to be screened</w:t>
      </w:r>
      <w:r w:rsidR="00F17611">
        <w:t>:</w:t>
      </w:r>
    </w:p>
    <w:p w:rsidR="008934B7" w:rsidRDefault="00B864D9" w:rsidP="00866AF8">
      <w:pPr>
        <w:numPr>
          <w:ilvl w:val="0"/>
          <w:numId w:val="3"/>
        </w:numPr>
        <w:spacing w:before="120" w:after="120"/>
      </w:pPr>
      <w:r>
        <w:t xml:space="preserve">A </w:t>
      </w:r>
      <w:r w:rsidR="007C3AB4">
        <w:t>manuscript review request form</w:t>
      </w:r>
      <w:r>
        <w:t xml:space="preserve"> must be submitted along with a copy of the manuscript to the publication committee. </w:t>
      </w:r>
      <w:r w:rsidR="008415BF">
        <w:t xml:space="preserve">A manuscript review request can be obtained </w:t>
      </w:r>
      <w:r w:rsidR="008934B7">
        <w:t xml:space="preserve">by contacting </w:t>
      </w:r>
      <w:hyperlink r:id="rId8" w:history="1">
        <w:r w:rsidR="008934B7" w:rsidRPr="00C05B37">
          <w:rPr>
            <w:rStyle w:val="Hyperlink"/>
          </w:rPr>
          <w:t>PROMMTT@UTH.TMC.EDU</w:t>
        </w:r>
      </w:hyperlink>
    </w:p>
    <w:p w:rsidR="00C41867" w:rsidRDefault="007C3AB4" w:rsidP="00866AF8">
      <w:pPr>
        <w:numPr>
          <w:ilvl w:val="0"/>
          <w:numId w:val="3"/>
        </w:numPr>
        <w:spacing w:before="120" w:after="120"/>
      </w:pPr>
      <w:r>
        <w:t>Committee will briefly screen manuscript for quality</w:t>
      </w:r>
      <w:r w:rsidR="00C41867">
        <w:t xml:space="preserve">. </w:t>
      </w:r>
    </w:p>
    <w:p w:rsidR="00DD2870" w:rsidRDefault="00C41867" w:rsidP="00DD49DF">
      <w:pPr>
        <w:numPr>
          <w:ilvl w:val="0"/>
          <w:numId w:val="3"/>
        </w:numPr>
        <w:spacing w:before="120" w:after="120"/>
      </w:pPr>
      <w:r w:rsidRPr="00A1035F">
        <w:t>Authorship:  The p</w:t>
      </w:r>
      <w:r w:rsidR="00676FF0" w:rsidRPr="00A1035F">
        <w:t>erson who proposes</w:t>
      </w:r>
      <w:r w:rsidR="00F748F9" w:rsidRPr="00A1035F">
        <w:t xml:space="preserve"> the</w:t>
      </w:r>
      <w:r w:rsidR="00676FF0" w:rsidRPr="00A1035F">
        <w:t xml:space="preserve"> project </w:t>
      </w:r>
      <w:r w:rsidR="00F748F9" w:rsidRPr="00A1035F">
        <w:t>and</w:t>
      </w:r>
      <w:r w:rsidR="00676FF0" w:rsidRPr="00A1035F">
        <w:t xml:space="preserve"> performs </w:t>
      </w:r>
      <w:r w:rsidR="00F748F9" w:rsidRPr="00A1035F">
        <w:t xml:space="preserve">the </w:t>
      </w:r>
      <w:r w:rsidR="00676FF0" w:rsidRPr="00A1035F">
        <w:t xml:space="preserve">majority of </w:t>
      </w:r>
      <w:r w:rsidR="00F748F9" w:rsidRPr="00A1035F">
        <w:t xml:space="preserve">the </w:t>
      </w:r>
      <w:r w:rsidR="00676FF0" w:rsidRPr="00A1035F">
        <w:t xml:space="preserve">work </w:t>
      </w:r>
      <w:r w:rsidR="00F748F9" w:rsidRPr="00A1035F">
        <w:t xml:space="preserve">will be the </w:t>
      </w:r>
      <w:r w:rsidR="00676FF0" w:rsidRPr="00A1035F">
        <w:t>1</w:t>
      </w:r>
      <w:r w:rsidR="00676FF0" w:rsidRPr="00A1035F">
        <w:rPr>
          <w:vertAlign w:val="superscript"/>
        </w:rPr>
        <w:t>st</w:t>
      </w:r>
      <w:r w:rsidR="00676FF0" w:rsidRPr="00A1035F">
        <w:t xml:space="preserve"> author</w:t>
      </w:r>
      <w:r w:rsidRPr="00A1035F">
        <w:t xml:space="preserve">.  </w:t>
      </w:r>
      <w:r w:rsidR="00DD5783">
        <w:t xml:space="preserve">Additional authors must meet the requirements for authorship as described by the Journal of the American Medical </w:t>
      </w:r>
      <w:r w:rsidR="00DD43FD">
        <w:t>Association</w:t>
      </w:r>
      <w:r w:rsidR="00DD5783">
        <w:t xml:space="preserve">. </w:t>
      </w:r>
      <w:r w:rsidR="00676FF0" w:rsidRPr="00A1035F">
        <w:t xml:space="preserve">Manuscripts with authors from multiple </w:t>
      </w:r>
      <w:r w:rsidR="00120363" w:rsidRPr="00A1035F">
        <w:t>institutions will</w:t>
      </w:r>
      <w:r w:rsidR="00676FF0" w:rsidRPr="00A1035F">
        <w:t xml:space="preserve"> </w:t>
      </w:r>
      <w:r w:rsidR="00F17611">
        <w:t xml:space="preserve">be </w:t>
      </w:r>
      <w:r w:rsidR="00676FF0" w:rsidRPr="00A1035F">
        <w:t>limit</w:t>
      </w:r>
      <w:r w:rsidR="008E6216" w:rsidRPr="00A1035F">
        <w:t>ed to</w:t>
      </w:r>
      <w:r w:rsidR="00676FF0" w:rsidRPr="00A1035F">
        <w:t xml:space="preserve"> 2</w:t>
      </w:r>
      <w:r w:rsidR="00E56978" w:rsidRPr="00A1035F">
        <w:t xml:space="preserve"> authors per</w:t>
      </w:r>
      <w:r w:rsidR="00676FF0" w:rsidRPr="00A1035F">
        <w:t xml:space="preserve"> </w:t>
      </w:r>
      <w:r w:rsidR="00DD2870">
        <w:t>study site and the DCC</w:t>
      </w:r>
      <w:r w:rsidR="00A1035F" w:rsidRPr="00A1035F">
        <w:t>.</w:t>
      </w:r>
      <w:r w:rsidR="00DD2870">
        <w:t xml:space="preserve">  </w:t>
      </w:r>
    </w:p>
    <w:p w:rsidR="00676FF0" w:rsidRDefault="00DD2870" w:rsidP="00866AF8">
      <w:pPr>
        <w:numPr>
          <w:ilvl w:val="0"/>
          <w:numId w:val="3"/>
        </w:numPr>
        <w:spacing w:before="120" w:after="120"/>
      </w:pPr>
      <w:r w:rsidRPr="00DD2870">
        <w:t>The DCC faculty/staff are permitted to utilize the multisite data for their own methodological research.  Methodological research includes development of statistical techniques but in order to publish such results in applied statistical journals there is a need to show that the new proposed statistical methodology works in a real life situation.  These requests will be subject to the same guidelines that are outlined in this document.</w:t>
      </w:r>
    </w:p>
    <w:p w:rsidR="00A529AF" w:rsidRDefault="00A52ABF" w:rsidP="00866AF8">
      <w:pPr>
        <w:numPr>
          <w:ilvl w:val="0"/>
          <w:numId w:val="3"/>
        </w:numPr>
        <w:spacing w:before="120" w:after="120"/>
      </w:pPr>
      <w:r>
        <w:lastRenderedPageBreak/>
        <w:t>Access to</w:t>
      </w:r>
      <w:r w:rsidR="00A529AF">
        <w:t xml:space="preserve"> data will be limited to PROMMTT investigators for a period of 2 years following publication of the first manuscript.  Following this period, outside investigators will be able to submit requests for data.  These requests will subject to the same guidelines that are outlined in this document.</w:t>
      </w:r>
    </w:p>
    <w:p w:rsidR="00A529AF" w:rsidRPr="00A1035F" w:rsidRDefault="00A529AF" w:rsidP="00866AF8">
      <w:pPr>
        <w:numPr>
          <w:ilvl w:val="0"/>
          <w:numId w:val="3"/>
        </w:numPr>
        <w:spacing w:before="120" w:after="120"/>
      </w:pPr>
      <w:r>
        <w:t>Each site is permitted to utilize</w:t>
      </w:r>
      <w:r w:rsidR="0014608A">
        <w:t xml:space="preserve"> their own data for analysis and publication after it is released to them by the Data Coordination Center.</w:t>
      </w:r>
    </w:p>
    <w:p w:rsidR="0030273B" w:rsidRDefault="0030273B" w:rsidP="00866AF8">
      <w:pPr>
        <w:numPr>
          <w:ilvl w:val="0"/>
          <w:numId w:val="3"/>
        </w:numPr>
        <w:spacing w:before="120" w:after="120"/>
      </w:pPr>
      <w:r>
        <w:t>Our study gr</w:t>
      </w:r>
      <w:r w:rsidR="00F17611">
        <w:t xml:space="preserve">oup will be known as </w:t>
      </w:r>
      <w:r w:rsidR="00DD5783">
        <w:t>The PROMMTT Study Group</w:t>
      </w:r>
      <w:r w:rsidR="00D471F5">
        <w:t>.</w:t>
      </w:r>
    </w:p>
    <w:p w:rsidR="009524C8" w:rsidRDefault="009524C8"/>
    <w:p w:rsidR="00192F9D" w:rsidRDefault="00192F9D" w:rsidP="00553D19"/>
    <w:p w:rsidR="00E1794E" w:rsidRDefault="00E1794E" w:rsidP="00553D19"/>
    <w:p w:rsidR="00C37F34" w:rsidRPr="00DD2870" w:rsidRDefault="00C37F34" w:rsidP="00DD2870">
      <w:pPr>
        <w:rPr>
          <w:sz w:val="20"/>
          <w:szCs w:val="20"/>
        </w:rPr>
      </w:pPr>
    </w:p>
    <w:sectPr w:rsidR="00C37F34" w:rsidRPr="00DD2870" w:rsidSect="00866AF8">
      <w:headerReference w:type="even" r:id="rId9"/>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7E0E" w:rsidRDefault="00F57E0E">
      <w:r>
        <w:separator/>
      </w:r>
    </w:p>
  </w:endnote>
  <w:endnote w:type="continuationSeparator" w:id="0">
    <w:p w:rsidR="00F57E0E" w:rsidRDefault="00F57E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3278" w:rsidRPr="007A3264" w:rsidRDefault="00983278">
    <w:pPr>
      <w:pStyle w:val="Footer"/>
      <w:rPr>
        <w:sz w:val="20"/>
        <w:szCs w:val="20"/>
      </w:rPr>
    </w:pPr>
    <w:r>
      <w:rPr>
        <w:sz w:val="20"/>
        <w:szCs w:val="20"/>
      </w:rPr>
      <w:t>PROMMTT Publication Committee Guidelines</w:t>
    </w:r>
    <w:r>
      <w:rPr>
        <w:sz w:val="20"/>
        <w:szCs w:val="20"/>
      </w:rPr>
      <w:tab/>
    </w:r>
    <w:r w:rsidRPr="006568A9">
      <w:rPr>
        <w:sz w:val="20"/>
        <w:szCs w:val="20"/>
      </w:rPr>
      <w:fldChar w:fldCharType="begin"/>
    </w:r>
    <w:r w:rsidRPr="006568A9">
      <w:rPr>
        <w:sz w:val="20"/>
        <w:szCs w:val="20"/>
      </w:rPr>
      <w:instrText xml:space="preserve"> PAGE   \* MERGEFORMAT </w:instrText>
    </w:r>
    <w:r w:rsidRPr="006568A9">
      <w:rPr>
        <w:sz w:val="20"/>
        <w:szCs w:val="20"/>
      </w:rPr>
      <w:fldChar w:fldCharType="separate"/>
    </w:r>
    <w:r w:rsidR="002B5609">
      <w:rPr>
        <w:noProof/>
        <w:sz w:val="20"/>
        <w:szCs w:val="20"/>
      </w:rPr>
      <w:t>1</w:t>
    </w:r>
    <w:r w:rsidRPr="006568A9">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7E0E" w:rsidRDefault="00F57E0E">
      <w:r>
        <w:separator/>
      </w:r>
    </w:p>
  </w:footnote>
  <w:footnote w:type="continuationSeparator" w:id="0">
    <w:p w:rsidR="00F57E0E" w:rsidRDefault="00F57E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3278" w:rsidRDefault="00983278" w:rsidP="0021725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83278" w:rsidRDefault="00983278" w:rsidP="00192F9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3278" w:rsidRDefault="00983278" w:rsidP="0021725C">
    <w:pPr>
      <w:pStyle w:val="Header"/>
      <w:framePr w:wrap="around" w:vAnchor="text" w:hAnchor="margin" w:xAlign="right" w:y="1"/>
      <w:rPr>
        <w:rStyle w:val="PageNumber"/>
      </w:rPr>
    </w:pPr>
  </w:p>
  <w:p w:rsidR="00983278" w:rsidRDefault="00983278" w:rsidP="00192F9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25CC1"/>
    <w:multiLevelType w:val="hybridMultilevel"/>
    <w:tmpl w:val="47D41D68"/>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2C53903"/>
    <w:multiLevelType w:val="hybridMultilevel"/>
    <w:tmpl w:val="31503A4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40833B7"/>
    <w:multiLevelType w:val="hybridMultilevel"/>
    <w:tmpl w:val="5CA6A906"/>
    <w:lvl w:ilvl="0" w:tplc="04090001">
      <w:start w:val="4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0C5E32"/>
    <w:multiLevelType w:val="hybridMultilevel"/>
    <w:tmpl w:val="EBF6FC3C"/>
    <w:lvl w:ilvl="0" w:tplc="0409000B">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7F4A0723"/>
    <w:multiLevelType w:val="hybridMultilevel"/>
    <w:tmpl w:val="160AD26E"/>
    <w:lvl w:ilvl="0" w:tplc="0409000B">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1DC"/>
    <w:rsid w:val="00001A05"/>
    <w:rsid w:val="00031BCC"/>
    <w:rsid w:val="00032C67"/>
    <w:rsid w:val="00056A96"/>
    <w:rsid w:val="000937D2"/>
    <w:rsid w:val="000B16AC"/>
    <w:rsid w:val="000D3164"/>
    <w:rsid w:val="00120363"/>
    <w:rsid w:val="0013086B"/>
    <w:rsid w:val="001443ED"/>
    <w:rsid w:val="0014608A"/>
    <w:rsid w:val="00183251"/>
    <w:rsid w:val="00192F9D"/>
    <w:rsid w:val="001F2EAF"/>
    <w:rsid w:val="0021725C"/>
    <w:rsid w:val="00242B3A"/>
    <w:rsid w:val="00266958"/>
    <w:rsid w:val="0028404A"/>
    <w:rsid w:val="00290E1F"/>
    <w:rsid w:val="002B08C6"/>
    <w:rsid w:val="002B5609"/>
    <w:rsid w:val="002C0BBE"/>
    <w:rsid w:val="002C4229"/>
    <w:rsid w:val="002E3FA3"/>
    <w:rsid w:val="0030273B"/>
    <w:rsid w:val="00340DB8"/>
    <w:rsid w:val="0034115D"/>
    <w:rsid w:val="003A0B6C"/>
    <w:rsid w:val="003A4472"/>
    <w:rsid w:val="003B566E"/>
    <w:rsid w:val="003B643B"/>
    <w:rsid w:val="003D1753"/>
    <w:rsid w:val="003F2AB7"/>
    <w:rsid w:val="003F66A9"/>
    <w:rsid w:val="00427A63"/>
    <w:rsid w:val="004538CB"/>
    <w:rsid w:val="004807EE"/>
    <w:rsid w:val="00480B1D"/>
    <w:rsid w:val="004B6EB8"/>
    <w:rsid w:val="004D1398"/>
    <w:rsid w:val="005063B6"/>
    <w:rsid w:val="00530D69"/>
    <w:rsid w:val="005507DB"/>
    <w:rsid w:val="00553D19"/>
    <w:rsid w:val="00571A09"/>
    <w:rsid w:val="005E4C41"/>
    <w:rsid w:val="0062635C"/>
    <w:rsid w:val="006568A9"/>
    <w:rsid w:val="00676FF0"/>
    <w:rsid w:val="0069231B"/>
    <w:rsid w:val="006B6BAA"/>
    <w:rsid w:val="006C02DA"/>
    <w:rsid w:val="006D4303"/>
    <w:rsid w:val="007024E8"/>
    <w:rsid w:val="0071250B"/>
    <w:rsid w:val="0071522F"/>
    <w:rsid w:val="00726225"/>
    <w:rsid w:val="00726B77"/>
    <w:rsid w:val="00733255"/>
    <w:rsid w:val="007539CA"/>
    <w:rsid w:val="00757BD7"/>
    <w:rsid w:val="00766E1A"/>
    <w:rsid w:val="0077780B"/>
    <w:rsid w:val="00781063"/>
    <w:rsid w:val="007A3264"/>
    <w:rsid w:val="007B4EDE"/>
    <w:rsid w:val="007C3AB4"/>
    <w:rsid w:val="007D407C"/>
    <w:rsid w:val="007F1F92"/>
    <w:rsid w:val="007F66D5"/>
    <w:rsid w:val="0081043E"/>
    <w:rsid w:val="00811609"/>
    <w:rsid w:val="00826355"/>
    <w:rsid w:val="00833789"/>
    <w:rsid w:val="00835FB5"/>
    <w:rsid w:val="008415BF"/>
    <w:rsid w:val="00850132"/>
    <w:rsid w:val="00861F16"/>
    <w:rsid w:val="00866AF8"/>
    <w:rsid w:val="00886832"/>
    <w:rsid w:val="008934B7"/>
    <w:rsid w:val="008C46EB"/>
    <w:rsid w:val="008E6216"/>
    <w:rsid w:val="008E7484"/>
    <w:rsid w:val="009240FE"/>
    <w:rsid w:val="00924DF2"/>
    <w:rsid w:val="00950D7C"/>
    <w:rsid w:val="009524C8"/>
    <w:rsid w:val="00953A5A"/>
    <w:rsid w:val="0097714A"/>
    <w:rsid w:val="00983278"/>
    <w:rsid w:val="00991080"/>
    <w:rsid w:val="009E6282"/>
    <w:rsid w:val="009F3B35"/>
    <w:rsid w:val="00A1035F"/>
    <w:rsid w:val="00A24464"/>
    <w:rsid w:val="00A3197E"/>
    <w:rsid w:val="00A502D6"/>
    <w:rsid w:val="00A529AF"/>
    <w:rsid w:val="00A52ABF"/>
    <w:rsid w:val="00A53BE2"/>
    <w:rsid w:val="00A55180"/>
    <w:rsid w:val="00A574DE"/>
    <w:rsid w:val="00A96855"/>
    <w:rsid w:val="00A97886"/>
    <w:rsid w:val="00AA1A51"/>
    <w:rsid w:val="00AA565A"/>
    <w:rsid w:val="00B12357"/>
    <w:rsid w:val="00B20BC6"/>
    <w:rsid w:val="00B514A8"/>
    <w:rsid w:val="00B864D9"/>
    <w:rsid w:val="00BA61B4"/>
    <w:rsid w:val="00BD7006"/>
    <w:rsid w:val="00C01D77"/>
    <w:rsid w:val="00C31BFF"/>
    <w:rsid w:val="00C351DC"/>
    <w:rsid w:val="00C37F34"/>
    <w:rsid w:val="00C41867"/>
    <w:rsid w:val="00C5292A"/>
    <w:rsid w:val="00C66A15"/>
    <w:rsid w:val="00CC35F9"/>
    <w:rsid w:val="00D471F5"/>
    <w:rsid w:val="00D53B0E"/>
    <w:rsid w:val="00D55044"/>
    <w:rsid w:val="00D55084"/>
    <w:rsid w:val="00D64830"/>
    <w:rsid w:val="00D677F2"/>
    <w:rsid w:val="00D67F63"/>
    <w:rsid w:val="00D72A00"/>
    <w:rsid w:val="00DD0397"/>
    <w:rsid w:val="00DD2870"/>
    <w:rsid w:val="00DD43FD"/>
    <w:rsid w:val="00DD49DF"/>
    <w:rsid w:val="00DD5783"/>
    <w:rsid w:val="00E1794E"/>
    <w:rsid w:val="00E40B39"/>
    <w:rsid w:val="00E56978"/>
    <w:rsid w:val="00E86BA4"/>
    <w:rsid w:val="00EF3FA0"/>
    <w:rsid w:val="00F06180"/>
    <w:rsid w:val="00F17611"/>
    <w:rsid w:val="00F21C76"/>
    <w:rsid w:val="00F24D2B"/>
    <w:rsid w:val="00F45B43"/>
    <w:rsid w:val="00F540E9"/>
    <w:rsid w:val="00F57E0E"/>
    <w:rsid w:val="00F62CD8"/>
    <w:rsid w:val="00F725AA"/>
    <w:rsid w:val="00F748F9"/>
    <w:rsid w:val="00F8674E"/>
    <w:rsid w:val="00FB31DA"/>
    <w:rsid w:val="00FB7D37"/>
    <w:rsid w:val="00FC0AF7"/>
    <w:rsid w:val="00FC11AF"/>
    <w:rsid w:val="00FC7145"/>
    <w:rsid w:val="00FE4709"/>
    <w:rsid w:val="00FE54FB"/>
    <w:rsid w:val="00FE6DD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B4653C"/>
  <w15:chartTrackingRefBased/>
  <w15:docId w15:val="{47963AE4-5150-4BD1-939D-DC32C9F7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92F9D"/>
    <w:pPr>
      <w:tabs>
        <w:tab w:val="center" w:pos="4320"/>
        <w:tab w:val="right" w:pos="8640"/>
      </w:tabs>
    </w:pPr>
  </w:style>
  <w:style w:type="character" w:styleId="PageNumber">
    <w:name w:val="page number"/>
    <w:basedOn w:val="DefaultParagraphFont"/>
    <w:rsid w:val="00192F9D"/>
  </w:style>
  <w:style w:type="paragraph" w:styleId="BalloonText">
    <w:name w:val="Balloon Text"/>
    <w:basedOn w:val="Normal"/>
    <w:semiHidden/>
    <w:rsid w:val="00C41867"/>
    <w:rPr>
      <w:rFonts w:ascii="Tahoma" w:hAnsi="Tahoma" w:cs="Tahoma"/>
      <w:sz w:val="16"/>
      <w:szCs w:val="16"/>
    </w:rPr>
  </w:style>
  <w:style w:type="paragraph" w:styleId="Footer">
    <w:name w:val="footer"/>
    <w:basedOn w:val="Normal"/>
    <w:rsid w:val="007A3264"/>
    <w:pPr>
      <w:tabs>
        <w:tab w:val="center" w:pos="4320"/>
        <w:tab w:val="right" w:pos="8640"/>
      </w:tabs>
    </w:pPr>
  </w:style>
  <w:style w:type="character" w:styleId="CommentReference">
    <w:name w:val="annotation reference"/>
    <w:semiHidden/>
    <w:rsid w:val="00A96855"/>
    <w:rPr>
      <w:sz w:val="16"/>
      <w:szCs w:val="16"/>
    </w:rPr>
  </w:style>
  <w:style w:type="paragraph" w:styleId="CommentText">
    <w:name w:val="annotation text"/>
    <w:basedOn w:val="Normal"/>
    <w:semiHidden/>
    <w:rsid w:val="00A96855"/>
    <w:rPr>
      <w:sz w:val="20"/>
      <w:szCs w:val="20"/>
    </w:rPr>
  </w:style>
  <w:style w:type="paragraph" w:styleId="CommentSubject">
    <w:name w:val="annotation subject"/>
    <w:basedOn w:val="CommentText"/>
    <w:next w:val="CommentText"/>
    <w:semiHidden/>
    <w:rsid w:val="00A96855"/>
    <w:rPr>
      <w:b/>
      <w:bCs/>
    </w:rPr>
  </w:style>
  <w:style w:type="character" w:styleId="Hyperlink">
    <w:name w:val="Hyperlink"/>
    <w:rsid w:val="00F17611"/>
    <w:rPr>
      <w:color w:val="0000FF"/>
      <w:u w:val="single"/>
    </w:rPr>
  </w:style>
  <w:style w:type="paragraph" w:styleId="ListParagraph">
    <w:name w:val="List Paragraph"/>
    <w:basedOn w:val="Normal"/>
    <w:uiPriority w:val="34"/>
    <w:qFormat/>
    <w:rsid w:val="00A529AF"/>
    <w:pPr>
      <w:ind w:left="720"/>
    </w:pPr>
  </w:style>
  <w:style w:type="character" w:styleId="FollowedHyperlink">
    <w:name w:val="FollowedHyperlink"/>
    <w:rsid w:val="004538CB"/>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PROMMTT@UTH.TMC.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2</Words>
  <Characters>246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Publication Committee</vt:lpstr>
    </vt:vector>
  </TitlesOfParts>
  <Company>United States Army</Company>
  <LinksUpToDate>false</LinksUpToDate>
  <CharactersWithSpaces>2892</CharactersWithSpaces>
  <SharedDoc>false</SharedDoc>
  <HLinks>
    <vt:vector size="6" baseType="variant">
      <vt:variant>
        <vt:i4>2228276</vt:i4>
      </vt:variant>
      <vt:variant>
        <vt:i4>0</vt:i4>
      </vt:variant>
      <vt:variant>
        <vt:i4>0</vt:i4>
      </vt:variant>
      <vt:variant>
        <vt:i4>5</vt:i4>
      </vt:variant>
      <vt:variant>
        <vt:lpwstr>http://www.uth.tmc.edu/cetir/PROMMTT/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blication Committee</dc:title>
  <dc:subject/>
  <dc:creator>kari.williams</dc:creator>
  <cp:keywords/>
  <cp:lastModifiedBy>Zhu, Liang</cp:lastModifiedBy>
  <cp:revision>6</cp:revision>
  <cp:lastPrinted>2008-01-07T21:47:00Z</cp:lastPrinted>
  <dcterms:created xsi:type="dcterms:W3CDTF">2018-02-26T21:00:00Z</dcterms:created>
  <dcterms:modified xsi:type="dcterms:W3CDTF">2018-05-03T17:37:00Z</dcterms:modified>
</cp:coreProperties>
</file>